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693F4" w14:textId="57F8D16D" w:rsidR="009D0F7D" w:rsidRPr="009D0F7D" w:rsidRDefault="009D0F7D" w:rsidP="00886760">
      <w:pPr>
        <w:pStyle w:val="Rubrik1"/>
      </w:pPr>
      <w:r w:rsidRPr="009D0F7D">
        <w:t xml:space="preserve">Interview guide </w:t>
      </w:r>
    </w:p>
    <w:p w14:paraId="22F92C73" w14:textId="38C4C7E2" w:rsidR="00291154" w:rsidRDefault="0024529B" w:rsidP="00886760">
      <w:r>
        <w:t>Translated to English by the authors.</w:t>
      </w:r>
    </w:p>
    <w:p w14:paraId="7034FAEC" w14:textId="71035703" w:rsidR="00CE5FAE" w:rsidRPr="00CE5FAE" w:rsidRDefault="00CE5FAE" w:rsidP="00886760">
      <w:pPr>
        <w:rPr>
          <w:rFonts w:eastAsiaTheme="majorEastAsia"/>
        </w:rPr>
      </w:pPr>
      <w:r w:rsidRPr="00886760">
        <w:rPr>
          <w:rFonts w:eastAsiaTheme="majorEastAsia"/>
        </w:rPr>
        <w:t>F</w:t>
      </w:r>
      <w:r>
        <w:rPr>
          <w:rFonts w:eastAsiaTheme="majorEastAsia"/>
        </w:rPr>
        <w:t>or all seven</w:t>
      </w:r>
      <w:r w:rsidRPr="00886760">
        <w:rPr>
          <w:rFonts w:eastAsiaTheme="majorEastAsia"/>
        </w:rPr>
        <w:t xml:space="preserve"> areas of interest</w:t>
      </w:r>
      <w:r>
        <w:rPr>
          <w:rFonts w:eastAsiaTheme="majorEastAsia"/>
        </w:rPr>
        <w:t xml:space="preserve"> below,</w:t>
      </w:r>
      <w:r w:rsidR="00B907BF" w:rsidRPr="00B907BF">
        <w:rPr>
          <w:rFonts w:eastAsiaTheme="majorEastAsia"/>
        </w:rPr>
        <w:t xml:space="preserve"> </w:t>
      </w:r>
      <w:r w:rsidR="00B907BF" w:rsidRPr="00886760">
        <w:rPr>
          <w:rFonts w:eastAsiaTheme="majorEastAsia"/>
        </w:rPr>
        <w:t xml:space="preserve">additional spontaneous questions were used to </w:t>
      </w:r>
      <w:r w:rsidR="00C95B39">
        <w:rPr>
          <w:rFonts w:eastAsiaTheme="majorEastAsia"/>
        </w:rPr>
        <w:t xml:space="preserve">direct the </w:t>
      </w:r>
      <w:r w:rsidR="00C95B39" w:rsidRPr="00886760">
        <w:rPr>
          <w:rFonts w:eastAsiaTheme="majorEastAsia"/>
        </w:rPr>
        <w:t xml:space="preserve">attention </w:t>
      </w:r>
      <w:r w:rsidR="00C95B39">
        <w:rPr>
          <w:rFonts w:eastAsiaTheme="majorEastAsia"/>
        </w:rPr>
        <w:t xml:space="preserve">of the </w:t>
      </w:r>
      <w:r w:rsidR="00C95B39" w:rsidRPr="00886760">
        <w:rPr>
          <w:rFonts w:eastAsiaTheme="majorEastAsia"/>
        </w:rPr>
        <w:t xml:space="preserve">adolescent male towards his lived experience of the GP consultation </w:t>
      </w:r>
      <w:r w:rsidR="00C95B39">
        <w:rPr>
          <w:rFonts w:eastAsiaTheme="majorEastAsia"/>
        </w:rPr>
        <w:t>and to encourage him</w:t>
      </w:r>
      <w:r w:rsidR="00B907BF" w:rsidRPr="00886760">
        <w:rPr>
          <w:rFonts w:eastAsiaTheme="majorEastAsia"/>
        </w:rPr>
        <w:t xml:space="preserve"> to speak </w:t>
      </w:r>
      <w:r w:rsidR="002D266C">
        <w:rPr>
          <w:rFonts w:eastAsiaTheme="majorEastAsia"/>
        </w:rPr>
        <w:t>openly</w:t>
      </w:r>
      <w:r w:rsidR="00B907BF">
        <w:rPr>
          <w:rFonts w:eastAsiaTheme="majorEastAsia"/>
        </w:rPr>
        <w:t>. Moreover,</w:t>
      </w:r>
      <w:r>
        <w:rPr>
          <w:rFonts w:eastAsiaTheme="majorEastAsia"/>
        </w:rPr>
        <w:t xml:space="preserve"> </w:t>
      </w:r>
      <w:r w:rsidRPr="00886760">
        <w:rPr>
          <w:rFonts w:eastAsiaTheme="majorEastAsia"/>
        </w:rPr>
        <w:t>appropriate follow-up questions</w:t>
      </w:r>
      <w:r w:rsidR="00B907BF">
        <w:rPr>
          <w:rFonts w:eastAsiaTheme="majorEastAsia"/>
        </w:rPr>
        <w:t xml:space="preserve"> were used to </w:t>
      </w:r>
      <w:r w:rsidR="002D266C">
        <w:rPr>
          <w:rFonts w:eastAsiaTheme="majorEastAsia"/>
        </w:rPr>
        <w:t xml:space="preserve">clarify and </w:t>
      </w:r>
      <w:r w:rsidR="00B907BF">
        <w:rPr>
          <w:rFonts w:eastAsiaTheme="majorEastAsia"/>
        </w:rPr>
        <w:t xml:space="preserve">more deeply explore </w:t>
      </w:r>
      <w:r w:rsidR="00B907BF" w:rsidRPr="00886760">
        <w:rPr>
          <w:rFonts w:eastAsiaTheme="majorEastAsia"/>
        </w:rPr>
        <w:t>his experience</w:t>
      </w:r>
      <w:r w:rsidRPr="00886760">
        <w:rPr>
          <w:rFonts w:eastAsiaTheme="majorEastAsia"/>
        </w:rPr>
        <w:t xml:space="preserve"> such as: Can you tell me a bit more? </w:t>
      </w:r>
      <w:r w:rsidR="00D142D0">
        <w:rPr>
          <w:rFonts w:eastAsiaTheme="majorEastAsia"/>
        </w:rPr>
        <w:t>W</w:t>
      </w:r>
      <w:r w:rsidR="00DD1B79">
        <w:rPr>
          <w:rFonts w:eastAsiaTheme="majorEastAsia"/>
        </w:rPr>
        <w:t>hy is that important for</w:t>
      </w:r>
      <w:r w:rsidR="00D142D0">
        <w:rPr>
          <w:rFonts w:eastAsiaTheme="majorEastAsia"/>
        </w:rPr>
        <w:t xml:space="preserve"> you? </w:t>
      </w:r>
      <w:r w:rsidRPr="00886760">
        <w:rPr>
          <w:rFonts w:eastAsiaTheme="majorEastAsia"/>
        </w:rPr>
        <w:t xml:space="preserve">How do you mean? What happened then? What did you feel? What did you think? Can you give </w:t>
      </w:r>
      <w:r w:rsidR="0003736F">
        <w:rPr>
          <w:rFonts w:eastAsiaTheme="majorEastAsia"/>
        </w:rPr>
        <w:t xml:space="preserve">me </w:t>
      </w:r>
      <w:r w:rsidRPr="00886760">
        <w:rPr>
          <w:rFonts w:eastAsiaTheme="majorEastAsia"/>
        </w:rPr>
        <w:t>an example</w:t>
      </w:r>
      <w:r w:rsidR="00DD1B79">
        <w:rPr>
          <w:rFonts w:eastAsiaTheme="majorEastAsia"/>
        </w:rPr>
        <w:t>, please</w:t>
      </w:r>
      <w:r w:rsidRPr="00886760">
        <w:rPr>
          <w:rFonts w:eastAsiaTheme="majorEastAsia"/>
        </w:rPr>
        <w:t>?</w:t>
      </w:r>
      <w:r w:rsidRPr="00CE5FAE">
        <w:rPr>
          <w:rFonts w:eastAsiaTheme="majorEastAsia"/>
        </w:rPr>
        <w:t xml:space="preserve"> </w:t>
      </w:r>
    </w:p>
    <w:p w14:paraId="45876524" w14:textId="241174F2" w:rsidR="001073E9" w:rsidRPr="00AD30B7" w:rsidRDefault="003141E7" w:rsidP="00886760">
      <w:r w:rsidRPr="009D0F7D">
        <w:rPr>
          <w:b/>
          <w:i/>
        </w:rPr>
        <w:t>1.</w:t>
      </w:r>
      <w:r w:rsidR="00AD30B7">
        <w:rPr>
          <w:b/>
          <w:i/>
        </w:rPr>
        <w:t xml:space="preserve"> Introduction.</w:t>
      </w:r>
      <w:r w:rsidRPr="009D0F7D">
        <w:rPr>
          <w:b/>
          <w:i/>
        </w:rPr>
        <w:t xml:space="preserve"> </w:t>
      </w:r>
      <w:r w:rsidR="00D73514" w:rsidRPr="00AD30B7">
        <w:t>Y</w:t>
      </w:r>
      <w:r w:rsidR="0024529B" w:rsidRPr="00AD30B7">
        <w:t>ou have just met doctor</w:t>
      </w:r>
      <w:r w:rsidR="00D73514" w:rsidRPr="00AD30B7">
        <w:t xml:space="preserve"> </w:t>
      </w:r>
      <w:r w:rsidR="0024529B" w:rsidRPr="00AD30B7">
        <w:t>(</w:t>
      </w:r>
      <w:r w:rsidR="0024529B" w:rsidRPr="009E63A7">
        <w:rPr>
          <w:i/>
        </w:rPr>
        <w:t>name of the doctor</w:t>
      </w:r>
      <w:r w:rsidR="0024529B" w:rsidRPr="00AD30B7">
        <w:t>)</w:t>
      </w:r>
      <w:r w:rsidR="00D73514" w:rsidRPr="00AD30B7">
        <w:t>. How was it?</w:t>
      </w:r>
    </w:p>
    <w:p w14:paraId="7A990994" w14:textId="4A720DAA" w:rsidR="008478D0" w:rsidRPr="009D0F7D" w:rsidRDefault="009D0F7D" w:rsidP="00886760">
      <w:r w:rsidRPr="00886760">
        <w:rPr>
          <w:b/>
          <w:i/>
        </w:rPr>
        <w:t xml:space="preserve">2. </w:t>
      </w:r>
      <w:r w:rsidR="008A539D" w:rsidRPr="00886760">
        <w:rPr>
          <w:b/>
          <w:i/>
        </w:rPr>
        <w:t>A g</w:t>
      </w:r>
      <w:r w:rsidR="00F3045F" w:rsidRPr="00886760">
        <w:rPr>
          <w:b/>
          <w:i/>
        </w:rPr>
        <w:t>eneral description of his experience of th</w:t>
      </w:r>
      <w:r w:rsidR="00DF50E7" w:rsidRPr="00886760">
        <w:rPr>
          <w:b/>
          <w:i/>
        </w:rPr>
        <w:t>e consultation</w:t>
      </w:r>
      <w:r w:rsidR="001F1DC9" w:rsidRPr="00886760">
        <w:rPr>
          <w:b/>
          <w:i/>
        </w:rPr>
        <w:t>.</w:t>
      </w:r>
      <w:r w:rsidR="00F3045F" w:rsidRPr="009D0F7D">
        <w:t xml:space="preserve"> Can you tell me about </w:t>
      </w:r>
      <w:r w:rsidR="00877C42">
        <w:t>the consultation, please?</w:t>
      </w:r>
      <w:r w:rsidR="003B568C">
        <w:t xml:space="preserve"> W</w:t>
      </w:r>
      <w:r w:rsidR="00F3045F" w:rsidRPr="009D0F7D">
        <w:t xml:space="preserve">hat happened? </w:t>
      </w:r>
    </w:p>
    <w:p w14:paraId="1F0072CA" w14:textId="282A311B" w:rsidR="00147B66" w:rsidRPr="009D0F7D" w:rsidRDefault="009D0F7D" w:rsidP="00886760">
      <w:r>
        <w:rPr>
          <w:b/>
          <w:i/>
        </w:rPr>
        <w:t xml:space="preserve">3. </w:t>
      </w:r>
      <w:r w:rsidR="0035456F" w:rsidRPr="009D0F7D">
        <w:rPr>
          <w:b/>
          <w:i/>
        </w:rPr>
        <w:t xml:space="preserve">His experience of the doctor: </w:t>
      </w:r>
      <w:r w:rsidR="0035456F" w:rsidRPr="009D0F7D">
        <w:t xml:space="preserve">Tell me about the doctor, please. </w:t>
      </w:r>
      <w:r w:rsidR="00781025" w:rsidRPr="009D0F7D">
        <w:t>How was he or she?</w:t>
      </w:r>
      <w:r w:rsidR="005A058F" w:rsidRPr="009D0F7D">
        <w:t xml:space="preserve"> Have you been to a doctor before? How was this one compared with the doctor</w:t>
      </w:r>
      <w:r w:rsidR="00A44AC8" w:rsidRPr="009D0F7D">
        <w:t>(s)</w:t>
      </w:r>
      <w:r w:rsidR="00CC752B" w:rsidRPr="009D0F7D">
        <w:t xml:space="preserve"> you have</w:t>
      </w:r>
      <w:r w:rsidR="005A058F" w:rsidRPr="009D0F7D">
        <w:t xml:space="preserve"> met before?</w:t>
      </w:r>
      <w:r w:rsidR="0035456F" w:rsidRPr="009D0F7D">
        <w:t xml:space="preserve"> </w:t>
      </w:r>
    </w:p>
    <w:p w14:paraId="233D2E56" w14:textId="27418E47" w:rsidR="007D0EB6" w:rsidRPr="009D0F7D" w:rsidRDefault="009D0F7D" w:rsidP="00886760">
      <w:r>
        <w:rPr>
          <w:b/>
          <w:i/>
        </w:rPr>
        <w:t xml:space="preserve">4. </w:t>
      </w:r>
      <w:r w:rsidR="007D0EB6" w:rsidRPr="009D0F7D">
        <w:rPr>
          <w:b/>
          <w:i/>
        </w:rPr>
        <w:t xml:space="preserve">His experience of the communication: </w:t>
      </w:r>
      <w:r w:rsidR="007D0EB6" w:rsidRPr="009D0F7D">
        <w:t>H</w:t>
      </w:r>
      <w:r w:rsidR="0027078C">
        <w:t xml:space="preserve">ow was </w:t>
      </w:r>
      <w:r w:rsidR="00E14AA2">
        <w:t>the conversation</w:t>
      </w:r>
      <w:r w:rsidR="007D0EB6" w:rsidRPr="009D0F7D">
        <w:t>? How did you feel</w:t>
      </w:r>
      <w:r w:rsidR="00AA3B76">
        <w:t xml:space="preserve"> talking to the doctor</w:t>
      </w:r>
      <w:r w:rsidR="007D0EB6" w:rsidRPr="009D0F7D">
        <w:t>? Do you think that the doctor understood your troubles?</w:t>
      </w:r>
      <w:r w:rsidR="008E78FC">
        <w:t xml:space="preserve"> T</w:t>
      </w:r>
      <w:r w:rsidR="002B5F86">
        <w:t>el</w:t>
      </w:r>
      <w:r w:rsidR="00C43912">
        <w:t>l me why you think so</w:t>
      </w:r>
      <w:r w:rsidR="002B5F86">
        <w:t>, please.</w:t>
      </w:r>
      <w:r w:rsidR="007D0EB6" w:rsidRPr="009D0F7D">
        <w:t xml:space="preserve"> Did you feel understood?</w:t>
      </w:r>
      <w:r w:rsidR="00C43912" w:rsidRPr="009D0F7D">
        <w:t xml:space="preserve"> </w:t>
      </w:r>
      <w:r w:rsidR="007D0EB6" w:rsidRPr="009D0F7D">
        <w:t>Did you understand what the doctor said?</w:t>
      </w:r>
      <w:r w:rsidR="009F4017" w:rsidRPr="009D0F7D">
        <w:t xml:space="preserve"> Did you have any opportunities to ask questions if needed? </w:t>
      </w:r>
      <w:r w:rsidR="006637AD" w:rsidRPr="009D0F7D">
        <w:t xml:space="preserve">Did you get </w:t>
      </w:r>
      <w:r w:rsidR="001D6178">
        <w:t xml:space="preserve">any </w:t>
      </w:r>
      <w:r w:rsidR="0006008E">
        <w:t>help for your troubles?</w:t>
      </w:r>
    </w:p>
    <w:p w14:paraId="772FA151" w14:textId="1C30F4B9" w:rsidR="007B5E94" w:rsidRPr="00D846F7" w:rsidRDefault="005606FA" w:rsidP="00886760">
      <w:r>
        <w:rPr>
          <w:b/>
          <w:i/>
        </w:rPr>
        <w:t xml:space="preserve">5. </w:t>
      </w:r>
      <w:r w:rsidR="007B5E94" w:rsidRPr="009D0F7D">
        <w:rPr>
          <w:b/>
          <w:i/>
        </w:rPr>
        <w:t xml:space="preserve">Experience of communication when parents or other relatives are present: </w:t>
      </w:r>
      <w:r w:rsidR="007B5E94" w:rsidRPr="00D846F7">
        <w:t xml:space="preserve">I saw that your </w:t>
      </w:r>
      <w:r w:rsidR="00455F15" w:rsidRPr="00D846F7">
        <w:t>X</w:t>
      </w:r>
      <w:r w:rsidR="0024529B" w:rsidRPr="00D846F7">
        <w:t xml:space="preserve"> (</w:t>
      </w:r>
      <w:r w:rsidR="00D37401" w:rsidRPr="00FB1D58">
        <w:rPr>
          <w:i/>
        </w:rPr>
        <w:t>mum, dad, girlfriend</w:t>
      </w:r>
      <w:r w:rsidR="00985A2D" w:rsidRPr="00FB1D58">
        <w:rPr>
          <w:i/>
        </w:rPr>
        <w:t>,</w:t>
      </w:r>
      <w:r w:rsidR="00D37401" w:rsidRPr="00FB1D58">
        <w:rPr>
          <w:i/>
        </w:rPr>
        <w:t xml:space="preserve"> etc</w:t>
      </w:r>
      <w:r w:rsidR="00D37401" w:rsidRPr="00D846F7">
        <w:t>.)</w:t>
      </w:r>
      <w:r w:rsidR="007B5E94" w:rsidRPr="00D846F7">
        <w:t xml:space="preserve"> was present. How was it? </w:t>
      </w:r>
      <w:r w:rsidR="0085135C" w:rsidRPr="00D846F7">
        <w:t xml:space="preserve">In what </w:t>
      </w:r>
      <w:r w:rsidR="00FF6F33" w:rsidRPr="00D846F7">
        <w:t>way</w:t>
      </w:r>
      <w:r w:rsidR="00B43FEF" w:rsidRPr="00D846F7">
        <w:t>s</w:t>
      </w:r>
      <w:r w:rsidR="0085135C" w:rsidRPr="00D846F7">
        <w:t xml:space="preserve"> do you think their presence</w:t>
      </w:r>
      <w:r w:rsidR="00B02B45" w:rsidRPr="00D846F7">
        <w:t xml:space="preserve"> affected</w:t>
      </w:r>
      <w:r w:rsidR="0085135C" w:rsidRPr="00D846F7">
        <w:t xml:space="preserve"> the consultation?</w:t>
      </w:r>
    </w:p>
    <w:p w14:paraId="53004AD0" w14:textId="450D64B8" w:rsidR="00746BFB" w:rsidRPr="0089598B" w:rsidRDefault="003141E7" w:rsidP="00886760">
      <w:r w:rsidRPr="009D0F7D">
        <w:rPr>
          <w:b/>
          <w:i/>
        </w:rPr>
        <w:t>6</w:t>
      </w:r>
      <w:r w:rsidR="0005798F" w:rsidRPr="009D0F7D">
        <w:rPr>
          <w:b/>
          <w:i/>
        </w:rPr>
        <w:t xml:space="preserve">. </w:t>
      </w:r>
      <w:r w:rsidR="00746BFB" w:rsidRPr="009D0F7D">
        <w:rPr>
          <w:b/>
          <w:i/>
        </w:rPr>
        <w:t>Negative experiences and suggestions for the future</w:t>
      </w:r>
      <w:r w:rsidR="00746BFB" w:rsidRPr="0089598B">
        <w:t xml:space="preserve">. Is there anything that </w:t>
      </w:r>
      <w:r w:rsidR="00CA0675" w:rsidRPr="0089598B">
        <w:t>you wish was done</w:t>
      </w:r>
      <w:r w:rsidR="00746BFB" w:rsidRPr="0089598B">
        <w:t xml:space="preserve"> </w:t>
      </w:r>
      <w:r w:rsidR="00455F15" w:rsidRPr="0089598B">
        <w:t>differently</w:t>
      </w:r>
      <w:r w:rsidR="00746BFB" w:rsidRPr="0089598B">
        <w:t xml:space="preserve">? Was there anything that could have been better? </w:t>
      </w:r>
    </w:p>
    <w:p w14:paraId="3EA53010" w14:textId="666758E1" w:rsidR="0005798F" w:rsidRPr="00886760" w:rsidRDefault="00746BFB" w:rsidP="00886760">
      <w:r w:rsidRPr="009D0F7D">
        <w:rPr>
          <w:b/>
          <w:i/>
        </w:rPr>
        <w:t>7. C</w:t>
      </w:r>
      <w:r w:rsidR="00FF322A" w:rsidRPr="009D0F7D">
        <w:rPr>
          <w:b/>
          <w:i/>
        </w:rPr>
        <w:t xml:space="preserve">losing the interview. </w:t>
      </w:r>
      <w:r w:rsidR="00FF322A" w:rsidRPr="00B02D97">
        <w:t xml:space="preserve">Is there anything that you would like </w:t>
      </w:r>
      <w:r w:rsidRPr="00B02D97">
        <w:t xml:space="preserve">to add?  </w:t>
      </w:r>
      <w:r w:rsidR="00290B18" w:rsidRPr="00B02D97">
        <w:t xml:space="preserve">Is there anything that a researcher </w:t>
      </w:r>
      <w:r w:rsidR="00741143" w:rsidRPr="00B02D97">
        <w:t xml:space="preserve">like me </w:t>
      </w:r>
      <w:r w:rsidR="00290B18" w:rsidRPr="00B02D97">
        <w:t>need</w:t>
      </w:r>
      <w:r w:rsidR="009A29D7">
        <w:t>s</w:t>
      </w:r>
      <w:r w:rsidR="00290B18" w:rsidRPr="00B02D97">
        <w:t xml:space="preserve"> to know about</w:t>
      </w:r>
      <w:r w:rsidR="00F5731B" w:rsidRPr="00B02D97">
        <w:t xml:space="preserve"> how it is for a guy in your age to see</w:t>
      </w:r>
      <w:r w:rsidR="00290B18" w:rsidRPr="00B02D97">
        <w:t xml:space="preserve"> a </w:t>
      </w:r>
      <w:r w:rsidR="00F5731B" w:rsidRPr="00B02D97">
        <w:t>GP?</w:t>
      </w:r>
    </w:p>
    <w:p w14:paraId="1F2BBFD6" w14:textId="20D8D4E8" w:rsidR="00C0764E" w:rsidRPr="00886760" w:rsidRDefault="00C0764E" w:rsidP="00886760">
      <w:pPr>
        <w:rPr>
          <w:rFonts w:eastAsiaTheme="majorEastAsia"/>
        </w:rPr>
      </w:pPr>
    </w:p>
    <w:sectPr w:rsidR="00C0764E" w:rsidRPr="00886760" w:rsidSect="0014070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418" w:left="1418" w:header="862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50DC9C" w16cex:dateUtc="2021-11-30T16:23:00Z"/>
  <w16cex:commentExtensible w16cex:durableId="2550B08D" w16cex:dateUtc="2021-11-30T13:15:00Z"/>
  <w16cex:commentExtensible w16cex:durableId="2550B0F9" w16cex:dateUtc="2021-11-30T13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E373418" w16cid:durableId="2550DC9C"/>
  <w16cid:commentId w16cid:paraId="690D8E92" w16cid:durableId="2550B08D"/>
  <w16cid:commentId w16cid:paraId="2B0939DF" w16cid:durableId="2550B0F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56D8CD" w14:textId="77777777" w:rsidR="00A042E7" w:rsidRDefault="00A042E7" w:rsidP="00886760">
      <w:r>
        <w:separator/>
      </w:r>
    </w:p>
  </w:endnote>
  <w:endnote w:type="continuationSeparator" w:id="0">
    <w:p w14:paraId="162A76D5" w14:textId="77777777" w:rsidR="00A042E7" w:rsidRDefault="00A042E7" w:rsidP="00886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erling Roman"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2DE914" w14:textId="77777777" w:rsidR="00F47B93" w:rsidRDefault="00F47B93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008323" w14:textId="6E407668" w:rsidR="009C5A68" w:rsidRDefault="009C5A68" w:rsidP="00886760">
    <w:pPr>
      <w:pStyle w:val="Sidfot"/>
    </w:pPr>
    <w:r>
      <w:fldChar w:fldCharType="begin"/>
    </w:r>
    <w:r>
      <w:instrText xml:space="preserve"> PAGE </w:instrText>
    </w:r>
    <w:r>
      <w:fldChar w:fldCharType="separate"/>
    </w:r>
    <w:r w:rsidR="00F47B93">
      <w:rPr>
        <w:noProof/>
      </w:rPr>
      <w:t>1</w:t>
    </w:r>
    <w:r>
      <w:fldChar w:fldCharType="end"/>
    </w:r>
    <w:r>
      <w:t>(</w:t>
    </w:r>
    <w:r w:rsidR="00F41E5E">
      <w:fldChar w:fldCharType="begin"/>
    </w:r>
    <w:r w:rsidR="00F41E5E">
      <w:instrText xml:space="preserve"> NUMPAGES \*Arabic </w:instrText>
    </w:r>
    <w:r w:rsidR="00F41E5E">
      <w:fldChar w:fldCharType="separate"/>
    </w:r>
    <w:r w:rsidR="00F47B93">
      <w:rPr>
        <w:noProof/>
      </w:rPr>
      <w:t>1</w:t>
    </w:r>
    <w:r w:rsidR="00F41E5E">
      <w:rPr>
        <w:noProof/>
      </w:rPr>
      <w:fldChar w:fldCharType="end"/>
    </w:r>
    <w:r>
      <w:t>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5783CC" w14:textId="77777777" w:rsidR="00C341B7" w:rsidRDefault="00C341B7" w:rsidP="00886760">
    <w:pPr>
      <w:pStyle w:val="Sidfot"/>
    </w:pPr>
    <w:r>
      <w:fldChar w:fldCharType="begin"/>
    </w:r>
    <w:r>
      <w:instrText xml:space="preserve"> PAGE </w:instrText>
    </w:r>
    <w:r>
      <w:fldChar w:fldCharType="separate"/>
    </w:r>
    <w:r w:rsidR="00140702">
      <w:rPr>
        <w:noProof/>
      </w:rPr>
      <w:t>1</w:t>
    </w:r>
    <w:r>
      <w:fldChar w:fldCharType="end"/>
    </w:r>
    <w:r>
      <w:t>(</w:t>
    </w:r>
    <w:r w:rsidR="00697F47">
      <w:fldChar w:fldCharType="begin"/>
    </w:r>
    <w:r w:rsidR="00697F47">
      <w:instrText xml:space="preserve"> NUMPAGES \*Arabic </w:instrText>
    </w:r>
    <w:r w:rsidR="00697F47">
      <w:fldChar w:fldCharType="separate"/>
    </w:r>
    <w:r w:rsidR="00140702">
      <w:rPr>
        <w:noProof/>
      </w:rPr>
      <w:t>1</w:t>
    </w:r>
    <w:r w:rsidR="00697F47">
      <w:rPr>
        <w:noProof/>
      </w:rPr>
      <w:fldChar w:fldCharType="end"/>
    </w:r>
    <w: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47D8DD" w14:textId="77777777" w:rsidR="00A042E7" w:rsidRDefault="00A042E7" w:rsidP="00886760">
      <w:r>
        <w:separator/>
      </w:r>
    </w:p>
  </w:footnote>
  <w:footnote w:type="continuationSeparator" w:id="0">
    <w:p w14:paraId="19278548" w14:textId="77777777" w:rsidR="00A042E7" w:rsidRDefault="00A042E7" w:rsidP="008867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116444" w14:textId="77777777" w:rsidR="00F47B93" w:rsidRDefault="00F47B9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C17489" w14:textId="05E458F5" w:rsidR="00F47B93" w:rsidRDefault="00BC22DA">
    <w:pPr>
      <w:pStyle w:val="Sidhuvud"/>
    </w:pPr>
    <w:r>
      <w:t>H</w:t>
    </w:r>
    <w:r w:rsidR="00F47B93">
      <w:t xml:space="preserve">araldsson et al: </w:t>
    </w:r>
    <w:bookmarkStart w:id="0" w:name="_GoBack"/>
    <w:bookmarkEnd w:id="0"/>
    <w:r w:rsidR="00F47B93" w:rsidRPr="00BD7F96">
      <w:rPr>
        <w:lang w:val="en-US"/>
      </w:rPr>
      <w:t>They are my worries, so it’s me the doctor should listen to — adolescent males’ experiences of consultations with general practitioners</w:t>
    </w:r>
  </w:p>
  <w:p w14:paraId="5611ECA5" w14:textId="77777777" w:rsidR="00BC22DA" w:rsidRDefault="00BC22DA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751CF6" w14:textId="77777777" w:rsidR="00F47B93" w:rsidRDefault="00F47B9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CF2F36"/>
    <w:multiLevelType w:val="hybridMultilevel"/>
    <w:tmpl w:val="AAA2A2A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0E3E18"/>
    <w:multiLevelType w:val="hybridMultilevel"/>
    <w:tmpl w:val="AAA2A2A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220216"/>
    <w:multiLevelType w:val="hybridMultilevel"/>
    <w:tmpl w:val="AAA2A2A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B72D6A"/>
    <w:multiLevelType w:val="hybridMultilevel"/>
    <w:tmpl w:val="DD0256E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8D4045"/>
    <w:multiLevelType w:val="hybridMultilevel"/>
    <w:tmpl w:val="AAA2A2A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9DA"/>
    <w:rsid w:val="00001622"/>
    <w:rsid w:val="00002222"/>
    <w:rsid w:val="00012613"/>
    <w:rsid w:val="00020533"/>
    <w:rsid w:val="00020A64"/>
    <w:rsid w:val="0002292D"/>
    <w:rsid w:val="00026B75"/>
    <w:rsid w:val="0003365F"/>
    <w:rsid w:val="0003736F"/>
    <w:rsid w:val="000452BE"/>
    <w:rsid w:val="00056C4D"/>
    <w:rsid w:val="00056DEE"/>
    <w:rsid w:val="0005798F"/>
    <w:rsid w:val="0006008E"/>
    <w:rsid w:val="0006344B"/>
    <w:rsid w:val="0006435D"/>
    <w:rsid w:val="00065F39"/>
    <w:rsid w:val="0007143A"/>
    <w:rsid w:val="00082AB9"/>
    <w:rsid w:val="00097B34"/>
    <w:rsid w:val="000B0206"/>
    <w:rsid w:val="000B3F94"/>
    <w:rsid w:val="000B4E56"/>
    <w:rsid w:val="000D2C23"/>
    <w:rsid w:val="000E088E"/>
    <w:rsid w:val="000F230C"/>
    <w:rsid w:val="000F7015"/>
    <w:rsid w:val="00100E21"/>
    <w:rsid w:val="00101C00"/>
    <w:rsid w:val="00101EC8"/>
    <w:rsid w:val="00103426"/>
    <w:rsid w:val="001055EB"/>
    <w:rsid w:val="001073E9"/>
    <w:rsid w:val="001249B9"/>
    <w:rsid w:val="00126874"/>
    <w:rsid w:val="00130127"/>
    <w:rsid w:val="00130C27"/>
    <w:rsid w:val="00136228"/>
    <w:rsid w:val="00140702"/>
    <w:rsid w:val="00147B66"/>
    <w:rsid w:val="00162E5E"/>
    <w:rsid w:val="00163C83"/>
    <w:rsid w:val="00175E2E"/>
    <w:rsid w:val="001849E5"/>
    <w:rsid w:val="00187373"/>
    <w:rsid w:val="00190821"/>
    <w:rsid w:val="0019367C"/>
    <w:rsid w:val="00194D00"/>
    <w:rsid w:val="001A1CE4"/>
    <w:rsid w:val="001A25E2"/>
    <w:rsid w:val="001A27D1"/>
    <w:rsid w:val="001B5030"/>
    <w:rsid w:val="001B71C7"/>
    <w:rsid w:val="001C15B3"/>
    <w:rsid w:val="001C190F"/>
    <w:rsid w:val="001C5788"/>
    <w:rsid w:val="001D22FB"/>
    <w:rsid w:val="001D6178"/>
    <w:rsid w:val="001E0D58"/>
    <w:rsid w:val="001E2DF2"/>
    <w:rsid w:val="001F1DC9"/>
    <w:rsid w:val="001F475C"/>
    <w:rsid w:val="00200D75"/>
    <w:rsid w:val="00204A9C"/>
    <w:rsid w:val="0020582F"/>
    <w:rsid w:val="00207D3F"/>
    <w:rsid w:val="00215BF3"/>
    <w:rsid w:val="002172DD"/>
    <w:rsid w:val="002302B1"/>
    <w:rsid w:val="002303B7"/>
    <w:rsid w:val="00244A52"/>
    <w:rsid w:val="00244DCA"/>
    <w:rsid w:val="0024529B"/>
    <w:rsid w:val="00245ADE"/>
    <w:rsid w:val="0025080F"/>
    <w:rsid w:val="0025304F"/>
    <w:rsid w:val="00254E57"/>
    <w:rsid w:val="0025583F"/>
    <w:rsid w:val="0025744F"/>
    <w:rsid w:val="0027078C"/>
    <w:rsid w:val="00282CC0"/>
    <w:rsid w:val="00290B18"/>
    <w:rsid w:val="00290C58"/>
    <w:rsid w:val="00291154"/>
    <w:rsid w:val="0029583F"/>
    <w:rsid w:val="002A00F8"/>
    <w:rsid w:val="002B3857"/>
    <w:rsid w:val="002B5F86"/>
    <w:rsid w:val="002D21DF"/>
    <w:rsid w:val="002D266C"/>
    <w:rsid w:val="002D2D20"/>
    <w:rsid w:val="002E2975"/>
    <w:rsid w:val="002E73EE"/>
    <w:rsid w:val="002F4962"/>
    <w:rsid w:val="002F61F5"/>
    <w:rsid w:val="003006DD"/>
    <w:rsid w:val="00305773"/>
    <w:rsid w:val="003103DC"/>
    <w:rsid w:val="003141E7"/>
    <w:rsid w:val="00316FE0"/>
    <w:rsid w:val="00331FA7"/>
    <w:rsid w:val="0033499A"/>
    <w:rsid w:val="00334B2D"/>
    <w:rsid w:val="00335FB2"/>
    <w:rsid w:val="00343B67"/>
    <w:rsid w:val="00344604"/>
    <w:rsid w:val="00346F49"/>
    <w:rsid w:val="00352FD2"/>
    <w:rsid w:val="00353C13"/>
    <w:rsid w:val="0035456F"/>
    <w:rsid w:val="00365476"/>
    <w:rsid w:val="00366ABD"/>
    <w:rsid w:val="00367AE4"/>
    <w:rsid w:val="00371AAC"/>
    <w:rsid w:val="003734A3"/>
    <w:rsid w:val="00382F4D"/>
    <w:rsid w:val="00384A97"/>
    <w:rsid w:val="00392F0D"/>
    <w:rsid w:val="00395336"/>
    <w:rsid w:val="003A3FA0"/>
    <w:rsid w:val="003A4C08"/>
    <w:rsid w:val="003A7767"/>
    <w:rsid w:val="003A7F7B"/>
    <w:rsid w:val="003B177B"/>
    <w:rsid w:val="003B568C"/>
    <w:rsid w:val="003C0776"/>
    <w:rsid w:val="003C12F5"/>
    <w:rsid w:val="003C745A"/>
    <w:rsid w:val="003D4FF7"/>
    <w:rsid w:val="003E0C2C"/>
    <w:rsid w:val="003F1498"/>
    <w:rsid w:val="00426402"/>
    <w:rsid w:val="0043780C"/>
    <w:rsid w:val="004379A7"/>
    <w:rsid w:val="00451F49"/>
    <w:rsid w:val="00455F15"/>
    <w:rsid w:val="00460544"/>
    <w:rsid w:val="00492327"/>
    <w:rsid w:val="004A5B6E"/>
    <w:rsid w:val="004A5CEF"/>
    <w:rsid w:val="004A7F2C"/>
    <w:rsid w:val="004C2A80"/>
    <w:rsid w:val="004C3330"/>
    <w:rsid w:val="004C5192"/>
    <w:rsid w:val="004C74CF"/>
    <w:rsid w:val="004C79DE"/>
    <w:rsid w:val="004D3821"/>
    <w:rsid w:val="004D6C03"/>
    <w:rsid w:val="004E3EBA"/>
    <w:rsid w:val="005000E1"/>
    <w:rsid w:val="00503539"/>
    <w:rsid w:val="005045DA"/>
    <w:rsid w:val="00511A28"/>
    <w:rsid w:val="00511B42"/>
    <w:rsid w:val="0051577C"/>
    <w:rsid w:val="00524547"/>
    <w:rsid w:val="00556CF5"/>
    <w:rsid w:val="005606FA"/>
    <w:rsid w:val="00577141"/>
    <w:rsid w:val="00580B05"/>
    <w:rsid w:val="005A058F"/>
    <w:rsid w:val="005A065F"/>
    <w:rsid w:val="005A29DE"/>
    <w:rsid w:val="005A3864"/>
    <w:rsid w:val="005B219A"/>
    <w:rsid w:val="005B4136"/>
    <w:rsid w:val="005B6A57"/>
    <w:rsid w:val="005B6A85"/>
    <w:rsid w:val="005C1BFC"/>
    <w:rsid w:val="005D0340"/>
    <w:rsid w:val="005D1202"/>
    <w:rsid w:val="005E15FE"/>
    <w:rsid w:val="005E33B2"/>
    <w:rsid w:val="005E699F"/>
    <w:rsid w:val="005E6E4D"/>
    <w:rsid w:val="005F15B9"/>
    <w:rsid w:val="00600237"/>
    <w:rsid w:val="00604AA9"/>
    <w:rsid w:val="006143CD"/>
    <w:rsid w:val="006252C9"/>
    <w:rsid w:val="00627C8D"/>
    <w:rsid w:val="00661696"/>
    <w:rsid w:val="006637AD"/>
    <w:rsid w:val="006639AB"/>
    <w:rsid w:val="00663EE6"/>
    <w:rsid w:val="00665255"/>
    <w:rsid w:val="00671FFA"/>
    <w:rsid w:val="00683325"/>
    <w:rsid w:val="006857D8"/>
    <w:rsid w:val="0069244F"/>
    <w:rsid w:val="00697515"/>
    <w:rsid w:val="00697F47"/>
    <w:rsid w:val="006C00AA"/>
    <w:rsid w:val="006C1D35"/>
    <w:rsid w:val="006C5447"/>
    <w:rsid w:val="006D0677"/>
    <w:rsid w:val="006E056D"/>
    <w:rsid w:val="006F388B"/>
    <w:rsid w:val="00700B99"/>
    <w:rsid w:val="007104D5"/>
    <w:rsid w:val="00715C67"/>
    <w:rsid w:val="007178DD"/>
    <w:rsid w:val="00723D64"/>
    <w:rsid w:val="00725342"/>
    <w:rsid w:val="00741143"/>
    <w:rsid w:val="007459C6"/>
    <w:rsid w:val="00746BFB"/>
    <w:rsid w:val="00750EBC"/>
    <w:rsid w:val="007620E3"/>
    <w:rsid w:val="00765C7B"/>
    <w:rsid w:val="00777023"/>
    <w:rsid w:val="00781025"/>
    <w:rsid w:val="007812D4"/>
    <w:rsid w:val="00782BBA"/>
    <w:rsid w:val="00786B6D"/>
    <w:rsid w:val="007928E7"/>
    <w:rsid w:val="007A2E70"/>
    <w:rsid w:val="007B5E94"/>
    <w:rsid w:val="007C1A49"/>
    <w:rsid w:val="007C52C2"/>
    <w:rsid w:val="007D0EB6"/>
    <w:rsid w:val="007E30DF"/>
    <w:rsid w:val="007E4E50"/>
    <w:rsid w:val="007F6280"/>
    <w:rsid w:val="008036AA"/>
    <w:rsid w:val="00811BF7"/>
    <w:rsid w:val="00814826"/>
    <w:rsid w:val="008206FD"/>
    <w:rsid w:val="00826758"/>
    <w:rsid w:val="00833FD4"/>
    <w:rsid w:val="008431EC"/>
    <w:rsid w:val="00843E49"/>
    <w:rsid w:val="008455DF"/>
    <w:rsid w:val="00845AB8"/>
    <w:rsid w:val="008478D0"/>
    <w:rsid w:val="0085135C"/>
    <w:rsid w:val="00870D95"/>
    <w:rsid w:val="008744A2"/>
    <w:rsid w:val="00877C42"/>
    <w:rsid w:val="00884D57"/>
    <w:rsid w:val="00886760"/>
    <w:rsid w:val="0089598B"/>
    <w:rsid w:val="00897359"/>
    <w:rsid w:val="008A539D"/>
    <w:rsid w:val="008B3CB5"/>
    <w:rsid w:val="008B5226"/>
    <w:rsid w:val="008B6AE6"/>
    <w:rsid w:val="008C0A7F"/>
    <w:rsid w:val="008C4187"/>
    <w:rsid w:val="008C50AA"/>
    <w:rsid w:val="008C514D"/>
    <w:rsid w:val="008C5BB0"/>
    <w:rsid w:val="008D40E5"/>
    <w:rsid w:val="008D5924"/>
    <w:rsid w:val="008E0922"/>
    <w:rsid w:val="008E0C68"/>
    <w:rsid w:val="008E6591"/>
    <w:rsid w:val="008E78FC"/>
    <w:rsid w:val="008F38CC"/>
    <w:rsid w:val="008F445B"/>
    <w:rsid w:val="00905A29"/>
    <w:rsid w:val="00912D21"/>
    <w:rsid w:val="00912E69"/>
    <w:rsid w:val="009135BF"/>
    <w:rsid w:val="00916F9A"/>
    <w:rsid w:val="00922761"/>
    <w:rsid w:val="00930CA3"/>
    <w:rsid w:val="009337B8"/>
    <w:rsid w:val="00946233"/>
    <w:rsid w:val="009537BE"/>
    <w:rsid w:val="00956F80"/>
    <w:rsid w:val="009625C7"/>
    <w:rsid w:val="009806B9"/>
    <w:rsid w:val="00985A2D"/>
    <w:rsid w:val="00987B34"/>
    <w:rsid w:val="009A269E"/>
    <w:rsid w:val="009A29D7"/>
    <w:rsid w:val="009A2A65"/>
    <w:rsid w:val="009A2C0F"/>
    <w:rsid w:val="009A64BB"/>
    <w:rsid w:val="009C5A68"/>
    <w:rsid w:val="009D0F7D"/>
    <w:rsid w:val="009D677D"/>
    <w:rsid w:val="009E63A7"/>
    <w:rsid w:val="009F4017"/>
    <w:rsid w:val="009F6C31"/>
    <w:rsid w:val="00A033DF"/>
    <w:rsid w:val="00A042E7"/>
    <w:rsid w:val="00A04F82"/>
    <w:rsid w:val="00A06AC3"/>
    <w:rsid w:val="00A07676"/>
    <w:rsid w:val="00A1252E"/>
    <w:rsid w:val="00A1538B"/>
    <w:rsid w:val="00A1584C"/>
    <w:rsid w:val="00A3548F"/>
    <w:rsid w:val="00A44AC8"/>
    <w:rsid w:val="00A50AE5"/>
    <w:rsid w:val="00A52B22"/>
    <w:rsid w:val="00A61CD9"/>
    <w:rsid w:val="00A90DBD"/>
    <w:rsid w:val="00A947C3"/>
    <w:rsid w:val="00AA3B76"/>
    <w:rsid w:val="00AB0612"/>
    <w:rsid w:val="00AB20F9"/>
    <w:rsid w:val="00AB238D"/>
    <w:rsid w:val="00AB61B5"/>
    <w:rsid w:val="00AC06C3"/>
    <w:rsid w:val="00AD30B7"/>
    <w:rsid w:val="00AD61B9"/>
    <w:rsid w:val="00AD6AA1"/>
    <w:rsid w:val="00AE1222"/>
    <w:rsid w:val="00AE6149"/>
    <w:rsid w:val="00B02B45"/>
    <w:rsid w:val="00B02D97"/>
    <w:rsid w:val="00B109D1"/>
    <w:rsid w:val="00B1548C"/>
    <w:rsid w:val="00B35C02"/>
    <w:rsid w:val="00B367D3"/>
    <w:rsid w:val="00B43FEF"/>
    <w:rsid w:val="00B55AB0"/>
    <w:rsid w:val="00B73E97"/>
    <w:rsid w:val="00B770C2"/>
    <w:rsid w:val="00B805B0"/>
    <w:rsid w:val="00B907BF"/>
    <w:rsid w:val="00B91806"/>
    <w:rsid w:val="00B92876"/>
    <w:rsid w:val="00B9372E"/>
    <w:rsid w:val="00B9644D"/>
    <w:rsid w:val="00BA70FE"/>
    <w:rsid w:val="00BA72C3"/>
    <w:rsid w:val="00BB0702"/>
    <w:rsid w:val="00BC22DA"/>
    <w:rsid w:val="00BC35AA"/>
    <w:rsid w:val="00BC443A"/>
    <w:rsid w:val="00BC5562"/>
    <w:rsid w:val="00BD2553"/>
    <w:rsid w:val="00BD6694"/>
    <w:rsid w:val="00BD762C"/>
    <w:rsid w:val="00BE66CB"/>
    <w:rsid w:val="00BF35AB"/>
    <w:rsid w:val="00BF7AB3"/>
    <w:rsid w:val="00C00383"/>
    <w:rsid w:val="00C007D1"/>
    <w:rsid w:val="00C04867"/>
    <w:rsid w:val="00C0764E"/>
    <w:rsid w:val="00C07ADC"/>
    <w:rsid w:val="00C100A7"/>
    <w:rsid w:val="00C13037"/>
    <w:rsid w:val="00C17D99"/>
    <w:rsid w:val="00C241C5"/>
    <w:rsid w:val="00C3248C"/>
    <w:rsid w:val="00C32A66"/>
    <w:rsid w:val="00C341B7"/>
    <w:rsid w:val="00C3468D"/>
    <w:rsid w:val="00C37532"/>
    <w:rsid w:val="00C43912"/>
    <w:rsid w:val="00C479E9"/>
    <w:rsid w:val="00C521E0"/>
    <w:rsid w:val="00C57B60"/>
    <w:rsid w:val="00C72CDE"/>
    <w:rsid w:val="00C7420A"/>
    <w:rsid w:val="00C75E0B"/>
    <w:rsid w:val="00C77D17"/>
    <w:rsid w:val="00C829D7"/>
    <w:rsid w:val="00C84CCE"/>
    <w:rsid w:val="00C9146F"/>
    <w:rsid w:val="00C95B39"/>
    <w:rsid w:val="00C96386"/>
    <w:rsid w:val="00CA0675"/>
    <w:rsid w:val="00CA22AC"/>
    <w:rsid w:val="00CA3B98"/>
    <w:rsid w:val="00CA40C1"/>
    <w:rsid w:val="00CA741B"/>
    <w:rsid w:val="00CB2AC2"/>
    <w:rsid w:val="00CB4587"/>
    <w:rsid w:val="00CB5DF3"/>
    <w:rsid w:val="00CC752B"/>
    <w:rsid w:val="00CD0391"/>
    <w:rsid w:val="00CD76D3"/>
    <w:rsid w:val="00CE00AD"/>
    <w:rsid w:val="00CE1C8F"/>
    <w:rsid w:val="00CE4BBD"/>
    <w:rsid w:val="00CE5FAE"/>
    <w:rsid w:val="00CE7408"/>
    <w:rsid w:val="00CF1141"/>
    <w:rsid w:val="00CF506E"/>
    <w:rsid w:val="00CF5BD3"/>
    <w:rsid w:val="00D00E59"/>
    <w:rsid w:val="00D06E4D"/>
    <w:rsid w:val="00D10382"/>
    <w:rsid w:val="00D142D0"/>
    <w:rsid w:val="00D171B1"/>
    <w:rsid w:val="00D21031"/>
    <w:rsid w:val="00D37401"/>
    <w:rsid w:val="00D42CB7"/>
    <w:rsid w:val="00D43D07"/>
    <w:rsid w:val="00D60C7D"/>
    <w:rsid w:val="00D64E1B"/>
    <w:rsid w:val="00D73514"/>
    <w:rsid w:val="00D74232"/>
    <w:rsid w:val="00D83166"/>
    <w:rsid w:val="00D846F7"/>
    <w:rsid w:val="00D948F2"/>
    <w:rsid w:val="00DA01EE"/>
    <w:rsid w:val="00DA303A"/>
    <w:rsid w:val="00DA7843"/>
    <w:rsid w:val="00DB0949"/>
    <w:rsid w:val="00DB511A"/>
    <w:rsid w:val="00DC5510"/>
    <w:rsid w:val="00DC5974"/>
    <w:rsid w:val="00DC5C74"/>
    <w:rsid w:val="00DC6683"/>
    <w:rsid w:val="00DD1B79"/>
    <w:rsid w:val="00DD7DC2"/>
    <w:rsid w:val="00DE01B7"/>
    <w:rsid w:val="00DE7643"/>
    <w:rsid w:val="00DF0B5C"/>
    <w:rsid w:val="00DF50E7"/>
    <w:rsid w:val="00DF6DE1"/>
    <w:rsid w:val="00DF7337"/>
    <w:rsid w:val="00E13EDC"/>
    <w:rsid w:val="00E149DA"/>
    <w:rsid w:val="00E14AA2"/>
    <w:rsid w:val="00E17343"/>
    <w:rsid w:val="00E22730"/>
    <w:rsid w:val="00E30181"/>
    <w:rsid w:val="00E31849"/>
    <w:rsid w:val="00E324E4"/>
    <w:rsid w:val="00E36FEF"/>
    <w:rsid w:val="00E377CA"/>
    <w:rsid w:val="00E537AB"/>
    <w:rsid w:val="00E546F1"/>
    <w:rsid w:val="00E55FD8"/>
    <w:rsid w:val="00E60BDE"/>
    <w:rsid w:val="00E63759"/>
    <w:rsid w:val="00E846E1"/>
    <w:rsid w:val="00E848BE"/>
    <w:rsid w:val="00E96834"/>
    <w:rsid w:val="00EB227B"/>
    <w:rsid w:val="00EC1286"/>
    <w:rsid w:val="00EC34FA"/>
    <w:rsid w:val="00EC64CD"/>
    <w:rsid w:val="00ED048C"/>
    <w:rsid w:val="00EF030B"/>
    <w:rsid w:val="00F01A46"/>
    <w:rsid w:val="00F3045F"/>
    <w:rsid w:val="00F41E5E"/>
    <w:rsid w:val="00F47B93"/>
    <w:rsid w:val="00F56F87"/>
    <w:rsid w:val="00F5731B"/>
    <w:rsid w:val="00F60ED5"/>
    <w:rsid w:val="00F62BBE"/>
    <w:rsid w:val="00F65FFD"/>
    <w:rsid w:val="00F81222"/>
    <w:rsid w:val="00F87B1A"/>
    <w:rsid w:val="00F91E1D"/>
    <w:rsid w:val="00FB0CDC"/>
    <w:rsid w:val="00FB1D58"/>
    <w:rsid w:val="00FB3811"/>
    <w:rsid w:val="00FC127B"/>
    <w:rsid w:val="00FD10ED"/>
    <w:rsid w:val="00FD3FE6"/>
    <w:rsid w:val="00FE137D"/>
    <w:rsid w:val="00FE63D6"/>
    <w:rsid w:val="00FE66A9"/>
    <w:rsid w:val="00FF0C09"/>
    <w:rsid w:val="00FF1C0B"/>
    <w:rsid w:val="00FF322A"/>
    <w:rsid w:val="00FF65AB"/>
    <w:rsid w:val="00FF6F33"/>
    <w:rsid w:val="00F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072327F"/>
  <w15:chartTrackingRefBased/>
  <w15:docId w15:val="{A2CEC0B1-17DC-4736-AECA-37540137F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2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9" w:qFormat="1"/>
    <w:lsdException w:name="Emphasis" w:semiHidden="1" w:uiPriority="2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29" w:qFormat="1"/>
    <w:lsdException w:name="Quote" w:semiHidden="1" w:uiPriority="29" w:qFormat="1"/>
    <w:lsdException w:name="Intense Quote" w:semiHidden="1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29" w:qFormat="1"/>
    <w:lsdException w:name="Intense Emphasis" w:semiHidden="1" w:uiPriority="29" w:qFormat="1"/>
    <w:lsdException w:name="Subtle Reference" w:semiHidden="1" w:uiPriority="29" w:qFormat="1"/>
    <w:lsdException w:name="Intense Reference" w:semiHidden="1" w:uiPriority="29" w:qFormat="1"/>
    <w:lsdException w:name="Book Title" w:semiHidden="1" w:uiPriority="29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760"/>
    <w:rPr>
      <w:rFonts w:ascii="Berling Roman" w:hAnsi="Berling Roman"/>
      <w:sz w:val="24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CE1C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D76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E1C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E1C8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E1C8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E1C8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E1C8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E1C8F"/>
    <w:rPr>
      <w:rFonts w:asciiTheme="majorHAnsi" w:eastAsiaTheme="majorEastAsia" w:hAnsiTheme="majorHAnsi" w:cstheme="majorBidi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D42CB7"/>
    <w:pPr>
      <w:tabs>
        <w:tab w:val="center" w:pos="4536"/>
        <w:tab w:val="right" w:pos="9072"/>
      </w:tabs>
      <w:spacing w:after="0" w:line="30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B4587"/>
  </w:style>
  <w:style w:type="paragraph" w:styleId="Sidfot">
    <w:name w:val="footer"/>
    <w:basedOn w:val="Normal"/>
    <w:link w:val="SidfotChar"/>
    <w:uiPriority w:val="99"/>
    <w:unhideWhenUsed/>
    <w:rsid w:val="009806B9"/>
    <w:pPr>
      <w:tabs>
        <w:tab w:val="center" w:pos="4536"/>
        <w:tab w:val="right" w:pos="9072"/>
      </w:tabs>
      <w:spacing w:after="0" w:line="240" w:lineRule="auto"/>
      <w:jc w:val="right"/>
    </w:pPr>
  </w:style>
  <w:style w:type="character" w:customStyle="1" w:styleId="SidfotChar">
    <w:name w:val="Sidfot Char"/>
    <w:basedOn w:val="Standardstycketeckensnitt"/>
    <w:link w:val="Sidfot"/>
    <w:uiPriority w:val="99"/>
    <w:rsid w:val="009806B9"/>
  </w:style>
  <w:style w:type="table" w:styleId="Tabellrutnt">
    <w:name w:val="Table Grid"/>
    <w:basedOn w:val="Normaltabell"/>
    <w:uiPriority w:val="39"/>
    <w:rsid w:val="004E3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shllartext">
    <w:name w:val="Placeholder Text"/>
    <w:basedOn w:val="Standardstycketeckensnitt"/>
    <w:uiPriority w:val="99"/>
    <w:semiHidden/>
    <w:rsid w:val="006C1D35"/>
    <w:rPr>
      <w:caps w:val="0"/>
      <w:smallCaps w:val="0"/>
      <w:color w:val="808080"/>
    </w:rPr>
  </w:style>
  <w:style w:type="character" w:styleId="Hyperlnk">
    <w:name w:val="Hyperlink"/>
    <w:basedOn w:val="Standardstycketeckensnitt"/>
    <w:uiPriority w:val="99"/>
    <w:rsid w:val="00CE1C8F"/>
    <w:rPr>
      <w:color w:val="0000FF"/>
      <w:u w:val="single"/>
    </w:rPr>
  </w:style>
  <w:style w:type="paragraph" w:styleId="Underrubrik">
    <w:name w:val="Subtitle"/>
    <w:basedOn w:val="Normal"/>
    <w:link w:val="UnderrubrikChar"/>
    <w:uiPriority w:val="11"/>
    <w:qFormat/>
    <w:rsid w:val="00580B05"/>
    <w:pPr>
      <w:numPr>
        <w:ilvl w:val="1"/>
      </w:numPr>
      <w:spacing w:after="0" w:line="240" w:lineRule="auto"/>
    </w:pPr>
    <w:rPr>
      <w:rFonts w:asciiTheme="majorHAnsi" w:eastAsiaTheme="minorEastAsia" w:hAnsiTheme="majorHAnsi"/>
      <w:sz w:val="48"/>
    </w:rPr>
  </w:style>
  <w:style w:type="character" w:customStyle="1" w:styleId="Rubrik2Char">
    <w:name w:val="Rubrik 2 Char"/>
    <w:basedOn w:val="Standardstycketeckensnitt"/>
    <w:link w:val="Rubrik2"/>
    <w:uiPriority w:val="9"/>
    <w:rsid w:val="00BD762C"/>
    <w:rPr>
      <w:rFonts w:asciiTheme="majorHAnsi" w:eastAsiaTheme="majorEastAsia" w:hAnsiTheme="majorHAnsi" w:cstheme="majorBidi"/>
      <w:sz w:val="28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CE1C8F"/>
    <w:rPr>
      <w:rFonts w:asciiTheme="majorHAnsi" w:eastAsiaTheme="majorEastAsia" w:hAnsiTheme="majorHAnsi" w:cstheme="majorBidi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E1C8F"/>
    <w:rPr>
      <w:rFonts w:asciiTheme="majorHAnsi" w:eastAsiaTheme="majorEastAsia" w:hAnsiTheme="majorHAnsi" w:cstheme="majorBidi"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E1C8F"/>
    <w:rPr>
      <w:rFonts w:asciiTheme="majorHAnsi" w:eastAsiaTheme="majorEastAsia" w:hAnsiTheme="majorHAnsi" w:cstheme="majorBidi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E1C8F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E1C8F"/>
    <w:rPr>
      <w:rFonts w:asciiTheme="majorHAnsi" w:eastAsiaTheme="majorEastAsia" w:hAnsiTheme="majorHAnsi" w:cstheme="majorBidi"/>
      <w:i/>
      <w:iCs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82F4D"/>
    <w:rPr>
      <w:rFonts w:asciiTheme="majorHAnsi" w:eastAsiaTheme="minorEastAsia" w:hAnsiTheme="majorHAnsi"/>
      <w:sz w:val="48"/>
    </w:rPr>
  </w:style>
  <w:style w:type="paragraph" w:customStyle="1" w:styleId="Kontaktuppgifter">
    <w:name w:val="Kontaktuppgifter"/>
    <w:uiPriority w:val="19"/>
    <w:rsid w:val="00244DCA"/>
    <w:pPr>
      <w:spacing w:line="300" w:lineRule="auto"/>
    </w:pPr>
    <w:rPr>
      <w:rFonts w:asciiTheme="majorHAnsi" w:hAnsiTheme="majorHAnsi"/>
      <w:sz w:val="16"/>
    </w:rPr>
  </w:style>
  <w:style w:type="paragraph" w:styleId="Ingetavstnd">
    <w:name w:val="No Spacing"/>
    <w:link w:val="IngetavstndChar"/>
    <w:uiPriority w:val="12"/>
    <w:qFormat/>
    <w:rsid w:val="00E55FD8"/>
    <w:pPr>
      <w:spacing w:after="0"/>
    </w:pPr>
  </w:style>
  <w:style w:type="paragraph" w:customStyle="1" w:styleId="Litet">
    <w:name w:val="Litet"/>
    <w:basedOn w:val="Ingetavstnd"/>
    <w:uiPriority w:val="49"/>
    <w:rsid w:val="00665255"/>
    <w:rPr>
      <w:sz w:val="2"/>
    </w:rPr>
  </w:style>
  <w:style w:type="paragraph" w:customStyle="1" w:styleId="SidhuvudRubrik">
    <w:name w:val="Sidhuvud Rubrik"/>
    <w:basedOn w:val="Sidhuvud"/>
    <w:uiPriority w:val="99"/>
    <w:rsid w:val="005A29DE"/>
    <w:pPr>
      <w:spacing w:line="240" w:lineRule="auto"/>
    </w:pPr>
    <w:rPr>
      <w:b/>
      <w:caps/>
      <w:noProof/>
      <w:lang w:eastAsia="sv-SE"/>
    </w:rPr>
  </w:style>
  <w:style w:type="paragraph" w:styleId="Rubrik">
    <w:name w:val="Title"/>
    <w:basedOn w:val="Normal"/>
    <w:link w:val="RubrikChar"/>
    <w:uiPriority w:val="10"/>
    <w:qFormat/>
    <w:rsid w:val="00580B0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82F4D"/>
    <w:rPr>
      <w:rFonts w:asciiTheme="majorHAnsi" w:eastAsiaTheme="majorEastAsia" w:hAnsiTheme="majorHAnsi" w:cstheme="majorBidi"/>
      <w:spacing w:val="-10"/>
      <w:kern w:val="28"/>
      <w:sz w:val="52"/>
      <w:szCs w:val="56"/>
    </w:rPr>
  </w:style>
  <w:style w:type="character" w:customStyle="1" w:styleId="IngetavstndChar">
    <w:name w:val="Inget avstånd Char"/>
    <w:basedOn w:val="Standardstycketeckensnitt"/>
    <w:link w:val="Ingetavstnd"/>
    <w:uiPriority w:val="12"/>
    <w:rsid w:val="00244DCA"/>
  </w:style>
  <w:style w:type="character" w:styleId="Kommentarsreferens">
    <w:name w:val="annotation reference"/>
    <w:basedOn w:val="Standardstycketeckensnitt"/>
    <w:uiPriority w:val="99"/>
    <w:semiHidden/>
    <w:unhideWhenUsed/>
    <w:rsid w:val="00D171B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171B1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171B1"/>
    <w:rPr>
      <w:sz w:val="20"/>
      <w:szCs w:val="20"/>
    </w:rPr>
  </w:style>
  <w:style w:type="paragraph" w:styleId="Liststycke">
    <w:name w:val="List Paragraph"/>
    <w:basedOn w:val="Normal"/>
    <w:uiPriority w:val="29"/>
    <w:semiHidden/>
    <w:qFormat/>
    <w:rsid w:val="00D171B1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D171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171B1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B070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B07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Uppsala universitet 2016">
      <a:dk1>
        <a:sysClr val="windowText" lastClr="000000"/>
      </a:dk1>
      <a:lt1>
        <a:srgbClr val="FFFFFF"/>
      </a:lt1>
      <a:dk2>
        <a:srgbClr val="878888"/>
      </a:dk2>
      <a:lt2>
        <a:srgbClr val="FFFFFF"/>
      </a:lt2>
      <a:accent1>
        <a:srgbClr val="960021"/>
      </a:accent1>
      <a:accent2>
        <a:srgbClr val="B86F7D"/>
      </a:accent2>
      <a:accent3>
        <a:srgbClr val="E9B9C2"/>
      </a:accent3>
      <a:accent4>
        <a:srgbClr val="D2D0CD"/>
      </a:accent4>
      <a:accent5>
        <a:srgbClr val="878888"/>
      </a:accent5>
      <a:accent6>
        <a:srgbClr val="000000"/>
      </a:accent6>
      <a:hlink>
        <a:srgbClr val="034A90"/>
      </a:hlink>
      <a:folHlink>
        <a:srgbClr val="6F3B55"/>
      </a:folHlink>
    </a:clrScheme>
    <a:fontScheme name="Uppsala universitet 2016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8D183-D10F-419D-8C71-E94A071A0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6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Normal..docx</vt:lpstr>
    </vt:vector>
  </TitlesOfParts>
  <Company>Uppsala universitet</Company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.docx</dc:title>
  <dc:subject/>
  <dc:creator>Johanna Haraldsson</dc:creator>
  <cp:keywords/>
  <dc:description/>
  <cp:lastModifiedBy>Johanna Haraldsson</cp:lastModifiedBy>
  <cp:revision>4</cp:revision>
  <dcterms:created xsi:type="dcterms:W3CDTF">2023-09-25T15:24:00Z</dcterms:created>
  <dcterms:modified xsi:type="dcterms:W3CDTF">2023-09-25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um">
    <vt:lpwstr>2021-08-18</vt:lpwstr>
  </property>
  <property fmtid="{D5CDD505-2E9C-101B-9397-08002B2CF9AE}" pid="3" name="Dokumentnamn">
    <vt:lpwstr>Intervjuguide delarbete 3</vt:lpwstr>
  </property>
  <property fmtid="{D5CDD505-2E9C-101B-9397-08002B2CF9AE}" pid="4" name="Dnr">
    <vt:lpwstr/>
  </property>
</Properties>
</file>